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560" w:type="dxa"/>
        <w:tblInd w:w="54" w:type="dxa"/>
        <w:tblCellMar>
          <w:left w:w="70" w:type="dxa"/>
          <w:right w:w="70" w:type="dxa"/>
        </w:tblCellMar>
        <w:tblLook w:val="04A0"/>
      </w:tblPr>
      <w:tblGrid>
        <w:gridCol w:w="2000"/>
        <w:gridCol w:w="825"/>
        <w:gridCol w:w="945"/>
        <w:gridCol w:w="1347"/>
        <w:gridCol w:w="1309"/>
        <w:gridCol w:w="1309"/>
        <w:gridCol w:w="825"/>
      </w:tblGrid>
      <w:tr w:rsidR="008D451B" w:rsidRPr="000E5790" w:rsidTr="008D451B">
        <w:trPr>
          <w:trHeight w:val="585"/>
        </w:trPr>
        <w:tc>
          <w:tcPr>
            <w:tcW w:w="85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D451B" w:rsidRPr="008D451B" w:rsidRDefault="000E5790" w:rsidP="000E579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S</w:t>
            </w:r>
            <w:r w:rsidR="008A0F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upplementary Table 2</w:t>
            </w:r>
            <w:r w:rsidR="008D451B" w:rsidRPr="008D451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 xml:space="preserve">. Mean expression levels of genes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associated with</w:t>
            </w:r>
            <w:bookmarkStart w:id="0" w:name="_GoBack"/>
            <w:bookmarkEnd w:id="0"/>
            <w:r w:rsidR="008D451B" w:rsidRPr="008D451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 xml:space="preserve"> "Cytokine</w:t>
            </w:r>
            <w:r w:rsidR="00BD0BF4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 xml:space="preserve"> production</w:t>
            </w:r>
            <w:r w:rsidR="008D451B" w:rsidRPr="008D451B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 xml:space="preserve">" </w:t>
            </w:r>
          </w:p>
        </w:tc>
      </w:tr>
      <w:tr w:rsidR="008D451B" w:rsidRPr="008A0FEE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proofErr w:type="spellStart"/>
            <w:r w:rsidRPr="008A0F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GeneSymbol</w:t>
            </w:r>
            <w:proofErr w:type="spellEnd"/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r w:rsidRPr="008A0F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PBM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r w:rsidRPr="008A0F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NK-cell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r w:rsidRPr="008A0F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Monocyt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r w:rsidRPr="008A0F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CD4 T-cel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r w:rsidRPr="008A0F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CD8 T-cel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</w:pPr>
            <w:r w:rsidRPr="008A0FEE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AT"/>
              </w:rPr>
              <w:t>B-cell</w:t>
            </w:r>
          </w:p>
        </w:tc>
      </w:tr>
      <w:tr w:rsidR="008D451B" w:rsidRPr="008A0FEE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8A0FEE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DAM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8A0FEE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4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8A0FEE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7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8A0FEE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5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8A0FEE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3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8A0FEE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6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8A0FEE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783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8A0FEE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ADAM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8A0FEE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A0FEE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  <w:r w:rsidRPr="008A0FEE">
              <w:rPr>
                <w:rFonts w:ascii="Calibri" w:eastAsia="Times New Roman" w:hAnsi="Calibri" w:cs="Times New Roman"/>
                <w:color w:val="000000"/>
                <w:lang w:val="en-GB" w:eastAsia="de-AT"/>
              </w:rPr>
              <w:t>5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ADAM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5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7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ADAM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71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ADAM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20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ADAM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8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8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ADAM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5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4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ADAMTS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ADAMTS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3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ADAMTSL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ADAMTSL4-AS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ADI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ADIPOR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1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5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86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ADIPOR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4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A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ANGPTL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1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CL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26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CL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CL3L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57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0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CL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1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CL4L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3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CL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3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CR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CR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CR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6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CR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19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5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CRL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CRN4L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SF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SF1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59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SF2R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4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SF2R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9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SF3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XCL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9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7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5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XCL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XCL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9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XCL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18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1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12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XCR2P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XCR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7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1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5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78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4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221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CXCR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2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EN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8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FGFBP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FGFR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CAM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2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ICAM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9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18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CAM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68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CE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1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CE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6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CK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5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3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CM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CO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COSL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2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93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CT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1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FNA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FNAR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9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FNAR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8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6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FNGR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1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FNGR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6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9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10R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6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68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5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22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10R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4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5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10RB-AS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9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9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11R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2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12RB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6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4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13RA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7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89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17R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3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9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09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18B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9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18RA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1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8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1R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5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1R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1R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21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6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8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23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2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27R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1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2R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72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2R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2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2RG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8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7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4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3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83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3R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0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4I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7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0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4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7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91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6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1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6ST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1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54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7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0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0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5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03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F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7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8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9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F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6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0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8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72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ILF3-AS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LCN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LCO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83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lastRenderedPageBreak/>
              <w:t>LCP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0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49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9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6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3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LCP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6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9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74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9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08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PDGF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9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PECAM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4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SERPINA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SERPINE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GF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9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GFB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9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5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5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36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GFBI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5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5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0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GFBR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0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2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4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GFBR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6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5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16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GFBR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21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3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9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GFBRAP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6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8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GIF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2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GIF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70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AIP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AIP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9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6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AIP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4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1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86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5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6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78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AIP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4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9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AIP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AIP8L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8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RSF10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4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RSF10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6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4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RSF10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3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RSF10D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8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RSF11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1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RSF12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2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RSF13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82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RSF13C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201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RSF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9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44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RSF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6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RSF1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7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RSF1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0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0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71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91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RSF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9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RSF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RSF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4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SF1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2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2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SF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SF13B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1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SF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8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3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SF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SF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9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2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5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9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TNFSF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5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VASP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7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43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23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8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756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VDR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3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5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3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3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VEGFA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25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5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</w:tr>
      <w:tr w:rsidR="008D451B" w:rsidRPr="008D451B" w:rsidTr="008D451B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VEGFB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13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6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9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5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451B" w:rsidRPr="008D451B" w:rsidRDefault="008D451B" w:rsidP="008D451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8D451B">
              <w:rPr>
                <w:rFonts w:ascii="Calibri" w:eastAsia="Times New Roman" w:hAnsi="Calibri" w:cs="Times New Roman"/>
                <w:color w:val="000000"/>
                <w:lang w:eastAsia="de-AT"/>
              </w:rPr>
              <w:t>86</w:t>
            </w:r>
          </w:p>
        </w:tc>
      </w:tr>
    </w:tbl>
    <w:p w:rsidR="005109C3" w:rsidRDefault="005109C3"/>
    <w:sectPr w:rsidR="005109C3" w:rsidSect="005109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defaultTabStop w:val="708"/>
  <w:hyphenationZone w:val="425"/>
  <w:characterSpacingControl w:val="doNotCompress"/>
  <w:compat/>
  <w:rsids>
    <w:rsidRoot w:val="008D451B"/>
    <w:rsid w:val="0002247E"/>
    <w:rsid w:val="00033895"/>
    <w:rsid w:val="000922C9"/>
    <w:rsid w:val="000A4339"/>
    <w:rsid w:val="000E5790"/>
    <w:rsid w:val="000F1309"/>
    <w:rsid w:val="00212532"/>
    <w:rsid w:val="002939A2"/>
    <w:rsid w:val="002C3495"/>
    <w:rsid w:val="00365274"/>
    <w:rsid w:val="00416356"/>
    <w:rsid w:val="004371F4"/>
    <w:rsid w:val="00456F6C"/>
    <w:rsid w:val="005109C3"/>
    <w:rsid w:val="005A46BB"/>
    <w:rsid w:val="005F6D6C"/>
    <w:rsid w:val="007E266F"/>
    <w:rsid w:val="008A0FEE"/>
    <w:rsid w:val="008D451B"/>
    <w:rsid w:val="008F06C4"/>
    <w:rsid w:val="00BD0BF4"/>
    <w:rsid w:val="00CE41E8"/>
    <w:rsid w:val="00D80C14"/>
    <w:rsid w:val="00E302AB"/>
    <w:rsid w:val="00EB72BC"/>
    <w:rsid w:val="00F17B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09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D451B"/>
    <w:rPr>
      <w:color w:val="0563C1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8D451B"/>
    <w:rPr>
      <w:color w:val="954F72"/>
      <w:u w:val="single"/>
    </w:rPr>
  </w:style>
  <w:style w:type="paragraph" w:customStyle="1" w:styleId="xl63">
    <w:name w:val="xl63"/>
    <w:basedOn w:val="Standard"/>
    <w:rsid w:val="008D451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4">
    <w:name w:val="xl64"/>
    <w:basedOn w:val="Standard"/>
    <w:rsid w:val="008D451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5">
    <w:name w:val="xl65"/>
    <w:basedOn w:val="Standard"/>
    <w:rsid w:val="008D451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  <w:style w:type="paragraph" w:customStyle="1" w:styleId="xl66">
    <w:name w:val="xl66"/>
    <w:basedOn w:val="Standard"/>
    <w:rsid w:val="008D451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7">
    <w:name w:val="xl67"/>
    <w:basedOn w:val="Standard"/>
    <w:rsid w:val="008D451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xl68">
    <w:name w:val="xl68"/>
    <w:basedOn w:val="Standard"/>
    <w:rsid w:val="008D451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A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72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3</Words>
  <Characters>3805</Characters>
  <Application>Microsoft Office Word</Application>
  <DocSecurity>4</DocSecurity>
  <Lines>31</Lines>
  <Paragraphs>8</Paragraphs>
  <ScaleCrop>false</ScaleCrop>
  <Company/>
  <LinksUpToDate>false</LinksUpToDate>
  <CharactersWithSpaces>4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ader</dc:creator>
  <cp:lastModifiedBy>Simader</cp:lastModifiedBy>
  <cp:revision>2</cp:revision>
  <dcterms:created xsi:type="dcterms:W3CDTF">2019-05-27T17:33:00Z</dcterms:created>
  <dcterms:modified xsi:type="dcterms:W3CDTF">2019-05-27T17:33:00Z</dcterms:modified>
</cp:coreProperties>
</file>